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37D48" w14:textId="469092E0" w:rsidR="00065402" w:rsidRPr="00B53E8D" w:rsidRDefault="00065402" w:rsidP="0006540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53E8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s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8.</w:t>
      </w:r>
    </w:p>
    <w:p w14:paraId="7FAA1B3A" w14:textId="77777777" w:rsidR="00065402" w:rsidRPr="00B53E8D" w:rsidRDefault="00065402" w:rsidP="00065402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B53E8D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Alignment with neurodiversity-affirming principles </w:t>
      </w:r>
    </w:p>
    <w:p w14:paraId="3BE38BD0" w14:textId="77777777" w:rsidR="00065402" w:rsidRPr="00B53E8D" w:rsidRDefault="00065402" w:rsidP="00065402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136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237"/>
        <w:gridCol w:w="1513"/>
        <w:gridCol w:w="2263"/>
        <w:gridCol w:w="2404"/>
        <w:gridCol w:w="2701"/>
        <w:gridCol w:w="2584"/>
        <w:gridCol w:w="10"/>
        <w:gridCol w:w="255"/>
        <w:gridCol w:w="10"/>
      </w:tblGrid>
      <w:tr w:rsidR="00065402" w:rsidRPr="00B53E8D" w14:paraId="6AE634C5" w14:textId="77777777" w:rsidTr="00AA3913">
        <w:tc>
          <w:tcPr>
            <w:tcW w:w="1650" w:type="dxa"/>
            <w:vMerge w:val="restart"/>
          </w:tcPr>
          <w:p w14:paraId="23777B4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thor(s) and years </w:t>
            </w:r>
          </w:p>
        </w:tc>
        <w:tc>
          <w:tcPr>
            <w:tcW w:w="237" w:type="dxa"/>
          </w:tcPr>
          <w:p w14:paraId="39C084DE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475" w:type="dxa"/>
            <w:gridSpan w:val="6"/>
          </w:tcPr>
          <w:p w14:paraId="29B6161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ignment with neurodiversity-affirming principles</w:t>
            </w:r>
          </w:p>
        </w:tc>
        <w:tc>
          <w:tcPr>
            <w:tcW w:w="265" w:type="dxa"/>
            <w:gridSpan w:val="2"/>
          </w:tcPr>
          <w:p w14:paraId="497A10E0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52DD5BDD" w14:textId="77777777" w:rsidTr="00AA3913">
        <w:trPr>
          <w:gridAfter w:val="1"/>
          <w:wAfter w:w="10" w:type="dxa"/>
        </w:trPr>
        <w:tc>
          <w:tcPr>
            <w:tcW w:w="1650" w:type="dxa"/>
            <w:vMerge/>
            <w:tcBorders>
              <w:bottom w:val="single" w:sz="4" w:space="0" w:color="000000"/>
            </w:tcBorders>
          </w:tcPr>
          <w:p w14:paraId="1C8349C7" w14:textId="77777777" w:rsidR="00065402" w:rsidRPr="00B53E8D" w:rsidRDefault="00065402" w:rsidP="00AA3913">
            <w:pP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 w14:paraId="73B21375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 w14:paraId="11A16A3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engths-based focus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78756E03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lf-determination and autonomy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 w14:paraId="4C0A70B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apt environments rather than child</w:t>
            </w:r>
          </w:p>
        </w:tc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</w:tcPr>
          <w:p w14:paraId="4792C744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verse communication methods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</w:tcPr>
          <w:p w14:paraId="64F34AA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ects sensory and processing differences</w:t>
            </w:r>
          </w:p>
        </w:tc>
        <w:tc>
          <w:tcPr>
            <w:tcW w:w="265" w:type="dxa"/>
            <w:gridSpan w:val="2"/>
            <w:tcBorders>
              <w:bottom w:val="single" w:sz="4" w:space="0" w:color="000000"/>
            </w:tcBorders>
          </w:tcPr>
          <w:p w14:paraId="6484B9EB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33CD8DFA" w14:textId="77777777" w:rsidTr="00AA3913">
        <w:trPr>
          <w:gridAfter w:val="1"/>
          <w:wAfter w:w="10" w:type="dxa"/>
        </w:trPr>
        <w:tc>
          <w:tcPr>
            <w:tcW w:w="1650" w:type="dxa"/>
            <w:tcBorders>
              <w:top w:val="single" w:sz="4" w:space="0" w:color="000000"/>
            </w:tcBorders>
          </w:tcPr>
          <w:p w14:paraId="111A11EB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Bent et al., 2024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  <w:tcBorders>
              <w:top w:val="single" w:sz="4" w:space="0" w:color="000000"/>
            </w:tcBorders>
          </w:tcPr>
          <w:p w14:paraId="302E15AD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000000"/>
            </w:tcBorders>
          </w:tcPr>
          <w:p w14:paraId="7302554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  <w:tcBorders>
              <w:top w:val="single" w:sz="4" w:space="0" w:color="000000"/>
            </w:tcBorders>
          </w:tcPr>
          <w:p w14:paraId="3B8D7C6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 w14:paraId="3DEB24F5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  <w:tcBorders>
              <w:top w:val="single" w:sz="4" w:space="0" w:color="000000"/>
            </w:tcBorders>
          </w:tcPr>
          <w:p w14:paraId="00F5B029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584" w:type="dxa"/>
            <w:tcBorders>
              <w:top w:val="single" w:sz="4" w:space="0" w:color="000000"/>
            </w:tcBorders>
          </w:tcPr>
          <w:p w14:paraId="6C73D09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  <w:tcBorders>
              <w:top w:val="single" w:sz="4" w:space="0" w:color="000000"/>
            </w:tcBorders>
          </w:tcPr>
          <w:p w14:paraId="3216E7F6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669114C8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6FCC7FD7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Brock et al., 2019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13515B0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331D37F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3" w:type="dxa"/>
          </w:tcPr>
          <w:p w14:paraId="02F8C93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1D4BE53A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03A595E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027563E4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6C85DD8B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7C71DA6F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66D7342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lark &amp; Adams 2020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68F92498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38FDC64B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7AACF45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5827EB81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0E828B9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413287A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4A8C1E4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42935D39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36D5DC52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erguy</w:t>
            </w:r>
            <w:proofErr w:type="spellEnd"/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45720357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41F6FA5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3" w:type="dxa"/>
          </w:tcPr>
          <w:p w14:paraId="3AEFD93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1E6CF07E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5452DF9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0A59CC6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320345A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47B3A030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2A6C39D6" w14:textId="77777777" w:rsidR="00065402" w:rsidRPr="00B53E8D" w:rsidRDefault="00065402" w:rsidP="00AA3913">
            <w:pP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e Korte et al., 2022</w:t>
            </w:r>
          </w:p>
        </w:tc>
        <w:tc>
          <w:tcPr>
            <w:tcW w:w="237" w:type="dxa"/>
          </w:tcPr>
          <w:p w14:paraId="14F3905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5EF481D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3" w:type="dxa"/>
          </w:tcPr>
          <w:p w14:paraId="6526E09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1F82CA83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779FCC44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584" w:type="dxa"/>
          </w:tcPr>
          <w:p w14:paraId="486C544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7EE8E55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5CA9F32F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511519E4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uBay</w:t>
            </w:r>
            <w:proofErr w:type="spellEnd"/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et al., 2018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318F3278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5D8FFBF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77C2DCF1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09A3070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4E528784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584" w:type="dxa"/>
          </w:tcPr>
          <w:p w14:paraId="4F25AE3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739956F5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0B1AB9F0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7EE3276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Gormley et al., 2024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6B6C0970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2AB2F85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2EECDAD2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4F93884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69DED08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584" w:type="dxa"/>
          </w:tcPr>
          <w:p w14:paraId="23F367C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4BE0D365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41CBA01A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1B5BE36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Laubscher et al., 2024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2F3007F7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60AE59E2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1BBB141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72FD5EE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7D2FEEB5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584" w:type="dxa"/>
          </w:tcPr>
          <w:p w14:paraId="32E58792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2A8EC295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7C104975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3BC9D458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Lindsay et al., 2016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48E4181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717C5E2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3" w:type="dxa"/>
          </w:tcPr>
          <w:p w14:paraId="4B34E26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46DF2492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798ADEF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5F99639A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1A8F071B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5E4FAD62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17DF059E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etrina et al., 2015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61E73877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7E6E24AA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263" w:type="dxa"/>
          </w:tcPr>
          <w:p w14:paraId="62817C20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404" w:type="dxa"/>
          </w:tcPr>
          <w:p w14:paraId="1C83C6E5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701" w:type="dxa"/>
          </w:tcPr>
          <w:p w14:paraId="06720EEB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60B30B09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4FBB44E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0C610E0C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31BB636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feiffer et al., 2016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7CE1B90A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7A84A52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4DC18298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13BBD391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27B02D0E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2584" w:type="dxa"/>
          </w:tcPr>
          <w:p w14:paraId="2CBD419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65" w:type="dxa"/>
            <w:gridSpan w:val="2"/>
          </w:tcPr>
          <w:p w14:paraId="7389E69D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26410B33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0264A354" w14:textId="77777777" w:rsidR="00065402" w:rsidRPr="00B53E8D" w:rsidRDefault="00065402" w:rsidP="00AA3913">
            <w:pP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chuck et al., 2024</w:t>
            </w:r>
          </w:p>
        </w:tc>
        <w:tc>
          <w:tcPr>
            <w:tcW w:w="237" w:type="dxa"/>
          </w:tcPr>
          <w:p w14:paraId="69DA6D22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7B99A43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503DD448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6F05A333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4652BB9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6EF33E3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04A76E59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1CAAF6E8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28576637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ulek et al., 2024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3BF918C8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5E38917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3B314FC8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6DCE856B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26E14AF1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584" w:type="dxa"/>
          </w:tcPr>
          <w:p w14:paraId="2C04B6C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4BE49EC0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52662A4D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65CEDCE0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Waddington et al., 2023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4BFC58DD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2AE9E7CF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6A6EBBA6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3521CC23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6CA125B7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584" w:type="dxa"/>
          </w:tcPr>
          <w:p w14:paraId="7D30D6DC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55AFC004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65402" w:rsidRPr="00B53E8D" w14:paraId="2F896F65" w14:textId="77777777" w:rsidTr="00AA3913">
        <w:trPr>
          <w:gridAfter w:val="1"/>
          <w:wAfter w:w="10" w:type="dxa"/>
        </w:trPr>
        <w:tc>
          <w:tcPr>
            <w:tcW w:w="1650" w:type="dxa"/>
          </w:tcPr>
          <w:p w14:paraId="3471A570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>Waddington et al., 2024</w:t>
            </w:r>
            <w:r w:rsidRPr="00B53E8D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" w:type="dxa"/>
          </w:tcPr>
          <w:p w14:paraId="06E48EE3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13" w:type="dxa"/>
          </w:tcPr>
          <w:p w14:paraId="094A3BBD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263" w:type="dxa"/>
          </w:tcPr>
          <w:p w14:paraId="7FE267A5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404" w:type="dxa"/>
          </w:tcPr>
          <w:p w14:paraId="2BAF28AB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701" w:type="dxa"/>
          </w:tcPr>
          <w:p w14:paraId="79B7E82E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584" w:type="dxa"/>
          </w:tcPr>
          <w:p w14:paraId="1F533888" w14:textId="77777777" w:rsidR="00065402" w:rsidRPr="00B53E8D" w:rsidRDefault="00065402" w:rsidP="00AA39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3E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65" w:type="dxa"/>
            <w:gridSpan w:val="2"/>
          </w:tcPr>
          <w:p w14:paraId="56AC6AC8" w14:textId="77777777" w:rsidR="00065402" w:rsidRPr="00B53E8D" w:rsidRDefault="00065402" w:rsidP="00AA391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0F00272" w14:textId="77777777" w:rsidR="003A225D" w:rsidRDefault="003A225D"/>
    <w:sectPr w:rsidR="003A225D" w:rsidSect="000654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02"/>
    <w:rsid w:val="00065402"/>
    <w:rsid w:val="000835C2"/>
    <w:rsid w:val="003A225D"/>
    <w:rsid w:val="00880212"/>
    <w:rsid w:val="00D51BF3"/>
    <w:rsid w:val="00DF44F5"/>
    <w:rsid w:val="00FD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75848"/>
  <w15:chartTrackingRefBased/>
  <w15:docId w15:val="{3BE7A01B-3DD4-4A29-8CFA-F7EB40B0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40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54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4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4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4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4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40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40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40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40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40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40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40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40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065402"/>
  </w:style>
  <w:style w:type="character" w:customStyle="1" w:styleId="eop">
    <w:name w:val="eop"/>
    <w:basedOn w:val="DefaultParagraphFont"/>
    <w:rsid w:val="00065402"/>
  </w:style>
  <w:style w:type="table" w:styleId="TableGrid">
    <w:name w:val="Table Grid"/>
    <w:basedOn w:val="TableNormal"/>
    <w:uiPriority w:val="39"/>
    <w:rsid w:val="00065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736</Characters>
  <Application>Microsoft Office Word</Application>
  <DocSecurity>0</DocSecurity>
  <Lines>156</Lines>
  <Paragraphs>99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Jordan</dc:creator>
  <cp:keywords/>
  <dc:description/>
  <cp:lastModifiedBy>Phoebe Jordan</cp:lastModifiedBy>
  <cp:revision>3</cp:revision>
  <dcterms:created xsi:type="dcterms:W3CDTF">2025-07-21T21:35:00Z</dcterms:created>
  <dcterms:modified xsi:type="dcterms:W3CDTF">2025-11-10T00:08:00Z</dcterms:modified>
</cp:coreProperties>
</file>